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E2EA" w14:textId="0BB22CEC" w:rsidR="00011821" w:rsidRPr="00011821" w:rsidRDefault="00011821" w:rsidP="00011821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011821">
        <w:rPr>
          <w:rFonts w:ascii="Times New Roman" w:hAnsi="Times New Roman" w:cs="Times New Roman"/>
          <w:b/>
          <w:szCs w:val="24"/>
        </w:rPr>
        <w:t>S3</w:t>
      </w:r>
      <w:r w:rsidRPr="00011821">
        <w:rPr>
          <w:rFonts w:ascii="Times New Roman" w:hAnsi="Times New Roman" w:cs="Times New Roman"/>
          <w:b/>
          <w:szCs w:val="24"/>
        </w:rPr>
        <w:t xml:space="preserve"> Table</w:t>
      </w:r>
      <w:r w:rsidRPr="00011821">
        <w:rPr>
          <w:rFonts w:ascii="Times New Roman" w:hAnsi="Times New Roman" w:cs="Times New Roman"/>
          <w:b/>
          <w:szCs w:val="24"/>
        </w:rPr>
        <w:t>: Histopathology lung features in SARS-CoV-2 infected decedents stratified by length of hospital sta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184"/>
        <w:gridCol w:w="2016"/>
        <w:gridCol w:w="2160"/>
      </w:tblGrid>
      <w:tr w:rsidR="00011821" w:rsidRPr="00295EAE" w14:paraId="1E87EB7E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15C7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6D5A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COVID positive</w:t>
            </w:r>
          </w:p>
        </w:tc>
      </w:tr>
      <w:tr w:rsidR="00011821" w:rsidRPr="00295EAE" w14:paraId="66618E9E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F36C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6E58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0654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</w:tr>
      <w:tr w:rsidR="00011821" w:rsidRPr="00295EAE" w14:paraId="0DAC8881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35E4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3449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3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3A0CC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43</w:t>
            </w:r>
          </w:p>
        </w:tc>
      </w:tr>
      <w:tr w:rsidR="00011821" w:rsidRPr="00295EAE" w14:paraId="457AA21C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80E6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crotizing granulomat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CEB2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6606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9)</w:t>
            </w:r>
          </w:p>
        </w:tc>
      </w:tr>
      <w:tr w:rsidR="00011821" w:rsidRPr="00295EAE" w14:paraId="516D85B3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F347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pirated materia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9BDE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92E1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</w:tr>
      <w:tr w:rsidR="00011821" w:rsidRPr="00295EAE" w14:paraId="417616A6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F433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utrophilic infiltrat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3000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1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A5B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35)</w:t>
            </w:r>
          </w:p>
        </w:tc>
      </w:tr>
      <w:tr w:rsidR="00011821" w:rsidRPr="00295EAE" w14:paraId="2022A272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C63A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ra-alveolar hemosiderosi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9CCE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365F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 (28)</w:t>
            </w:r>
          </w:p>
        </w:tc>
      </w:tr>
      <w:tr w:rsidR="00011821" w:rsidRPr="00295EAE" w14:paraId="4B5670BA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B146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gestion of alveolar sept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BDAC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 (8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10C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 (88)</w:t>
            </w:r>
          </w:p>
        </w:tc>
      </w:tr>
      <w:tr w:rsidR="00011821" w:rsidRPr="00295EAE" w14:paraId="57661D28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6177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veolar septal oedem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0087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7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FCE8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84)</w:t>
            </w:r>
          </w:p>
        </w:tc>
      </w:tr>
      <w:tr w:rsidR="00011821" w:rsidRPr="00295EAE" w14:paraId="565DA02B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6F50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stitial inflammati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F321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 (8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1320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 (91)</w:t>
            </w:r>
          </w:p>
        </w:tc>
      </w:tr>
      <w:tr w:rsidR="00011821" w:rsidRPr="00295EAE" w14:paraId="07D51EE6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80E3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ravascular fibrin/microthrombi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7A8E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 (3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5740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 (33)</w:t>
            </w:r>
          </w:p>
        </w:tc>
      </w:tr>
      <w:tr w:rsidR="00011821" w:rsidRPr="00295EAE" w14:paraId="73339817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1F92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gakaryocyt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D87D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 (6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12F2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(51)</w:t>
            </w:r>
          </w:p>
        </w:tc>
      </w:tr>
      <w:tr w:rsidR="00011821" w:rsidRPr="00295EAE" w14:paraId="6B958008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A3D1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ra-alveolar hemorrhag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4D56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1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AFDE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(21)</w:t>
            </w:r>
          </w:p>
        </w:tc>
      </w:tr>
      <w:tr w:rsidR="00011821" w:rsidRPr="00295EAE" w14:paraId="1BF514FF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F6F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ra-alveolar oedem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3154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(1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54F6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(23)</w:t>
            </w:r>
          </w:p>
        </w:tc>
      </w:tr>
      <w:tr w:rsidR="00011821" w:rsidRPr="00295EAE" w14:paraId="630EE9C7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33E2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ra-alveolar fibri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363F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 (4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043A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 (42)</w:t>
            </w:r>
          </w:p>
        </w:tc>
      </w:tr>
      <w:tr w:rsidR="00011821" w:rsidRPr="00295EAE" w14:paraId="6494EC03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66C9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aline membran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11A5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(6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E4F8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56)</w:t>
            </w:r>
          </w:p>
        </w:tc>
      </w:tr>
      <w:tr w:rsidR="00011821" w:rsidRPr="00295EAE" w14:paraId="6E7B38B5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1AD6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veolar collaps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6539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 (6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219C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 (65)</w:t>
            </w:r>
          </w:p>
        </w:tc>
      </w:tr>
      <w:tr w:rsidR="00011821" w:rsidRPr="00295EAE" w14:paraId="26BC9F56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6C32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mbined Type II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7821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 (7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6C25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84)</w:t>
            </w:r>
          </w:p>
        </w:tc>
      </w:tr>
      <w:tr w:rsidR="00011821" w:rsidRPr="00295EAE" w14:paraId="05E212E4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5C31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creased alveolar macrophag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9540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7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7CBB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 (91)</w:t>
            </w:r>
          </w:p>
        </w:tc>
      </w:tr>
      <w:tr w:rsidR="00011821" w:rsidRPr="00295EAE" w14:paraId="46A5EC2A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592B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veolar septal necrosi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A421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7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7A34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 (86)</w:t>
            </w:r>
          </w:p>
        </w:tc>
      </w:tr>
      <w:tr w:rsidR="00011821" w:rsidRPr="00295EAE" w14:paraId="2A615B57" w14:textId="77777777" w:rsidTr="00957FCC">
        <w:trPr>
          <w:trHeight w:val="20"/>
        </w:trPr>
        <w:tc>
          <w:tcPr>
            <w:tcW w:w="5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E7D7" w14:textId="77777777" w:rsidR="00011821" w:rsidRPr="00295EAE" w:rsidRDefault="00011821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or Septal collagen or honeycombing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021D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7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F8AA" w14:textId="77777777" w:rsidR="00011821" w:rsidRPr="00295EAE" w:rsidRDefault="00011821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 (84)</w:t>
            </w:r>
          </w:p>
        </w:tc>
      </w:tr>
    </w:tbl>
    <w:p w14:paraId="52EDBBA8" w14:textId="4D721899" w:rsidR="0061210F" w:rsidRDefault="00011821" w:rsidP="00011821">
      <w:pPr>
        <w:spacing w:after="0" w:line="240" w:lineRule="auto"/>
      </w:pPr>
      <w:r w:rsidRPr="00295EAE">
        <w:rPr>
          <w:rFonts w:ascii="Times New Roman" w:hAnsi="Times New Roman" w:cs="Times New Roman"/>
          <w:szCs w:val="24"/>
        </w:rPr>
        <w:t>Results are n (%).</w:t>
      </w:r>
    </w:p>
    <w:sectPr w:rsidR="00612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21"/>
    <w:rsid w:val="00011821"/>
    <w:rsid w:val="00165993"/>
    <w:rsid w:val="0061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6932"/>
  <w15:chartTrackingRefBased/>
  <w15:docId w15:val="{E0FB4433-82E2-422D-BE84-04FC50C0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821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13:00Z</dcterms:created>
  <dcterms:modified xsi:type="dcterms:W3CDTF">2021-12-11T12:13:00Z</dcterms:modified>
</cp:coreProperties>
</file>